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1EC" w:rsidRDefault="00FA61EC" w:rsidP="00FA61EC">
      <w:pPr>
        <w:rPr>
          <w:rFonts w:ascii="Times New Roman" w:eastAsia="STIX-Regular" w:hAnsi="Times New Roman" w:cs="Times New Roman"/>
          <w:kern w:val="0"/>
          <w:szCs w:val="21"/>
        </w:rPr>
      </w:pPr>
      <w:r w:rsidRPr="00D52B54">
        <w:rPr>
          <w:rFonts w:ascii="Times New Roman" w:hAnsi="Times New Roman" w:cs="Times New Roman"/>
          <w:b/>
        </w:rPr>
        <w:t xml:space="preserve">Table </w:t>
      </w:r>
      <w:r w:rsidR="00FF288D" w:rsidRPr="00D52B54">
        <w:rPr>
          <w:rFonts w:ascii="Times New Roman" w:hAnsi="Times New Roman" w:cs="Times New Roman" w:hint="eastAsia"/>
          <w:b/>
        </w:rPr>
        <w:t>S2</w:t>
      </w:r>
      <w:r w:rsidR="00D52B54" w:rsidRPr="00D52B54">
        <w:rPr>
          <w:rFonts w:ascii="Times New Roman" w:hAnsi="Times New Roman" w:cs="Times New Roman" w:hint="eastAsia"/>
          <w:b/>
        </w:rPr>
        <w:t>.</w:t>
      </w:r>
      <w:r w:rsidRPr="00D52B54">
        <w:rPr>
          <w:rFonts w:ascii="Times New Roman" w:hAnsi="Times New Roman" w:cs="Times New Roman"/>
          <w:b/>
        </w:rPr>
        <w:t xml:space="preserve"> </w:t>
      </w:r>
      <w:r w:rsidRPr="00D52B54">
        <w:rPr>
          <w:rFonts w:ascii="Times New Roman" w:eastAsia="STIX-Regular" w:hAnsi="Times New Roman" w:cs="Times New Roman"/>
          <w:b/>
          <w:kern w:val="0"/>
          <w:szCs w:val="21"/>
        </w:rPr>
        <w:t>Data summary of</w:t>
      </w:r>
      <w:r w:rsidR="00402CED" w:rsidRPr="00D52B54">
        <w:rPr>
          <w:rFonts w:ascii="Times New Roman" w:eastAsia="STIX-Regular" w:hAnsi="Times New Roman" w:cs="Times New Roman" w:hint="eastAsia"/>
          <w:b/>
          <w:kern w:val="0"/>
          <w:szCs w:val="21"/>
        </w:rPr>
        <w:t xml:space="preserve"> </w:t>
      </w:r>
      <w:proofErr w:type="spellStart"/>
      <w:r w:rsidR="00402CED" w:rsidRPr="00D52B54">
        <w:rPr>
          <w:rFonts w:ascii="Times New Roman" w:eastAsia="STIX-Regular" w:hAnsi="Times New Roman" w:cs="Times New Roman" w:hint="eastAsia"/>
          <w:b/>
          <w:kern w:val="0"/>
          <w:szCs w:val="21"/>
        </w:rPr>
        <w:t>t</w:t>
      </w:r>
      <w:r w:rsidR="00402CED" w:rsidRPr="00D52B54">
        <w:rPr>
          <w:rFonts w:ascii="Times New Roman" w:eastAsia="STIX-Regular" w:hAnsi="Times New Roman" w:cs="Times New Roman"/>
          <w:b/>
          <w:kern w:val="0"/>
          <w:szCs w:val="21"/>
        </w:rPr>
        <w:t>ranscriptome</w:t>
      </w:r>
      <w:proofErr w:type="spellEnd"/>
      <w:r w:rsidRPr="00D52B54">
        <w:rPr>
          <w:rFonts w:ascii="Times New Roman" w:eastAsia="STIX-Regular" w:hAnsi="Times New Roman" w:cs="Times New Roman"/>
          <w:b/>
          <w:kern w:val="0"/>
          <w:szCs w:val="21"/>
        </w:rPr>
        <w:t xml:space="preserve"> sequencing for the </w:t>
      </w:r>
      <w:r w:rsidR="00D50E79" w:rsidRPr="00D52B54">
        <w:rPr>
          <w:rFonts w:ascii="Times New Roman" w:eastAsia="STIX-Regular" w:hAnsi="Times New Roman" w:cs="Times New Roman" w:hint="eastAsia"/>
          <w:b/>
          <w:kern w:val="0"/>
          <w:szCs w:val="21"/>
        </w:rPr>
        <w:t>two</w:t>
      </w:r>
      <w:r w:rsidRPr="00D52B54">
        <w:rPr>
          <w:rFonts w:ascii="Times New Roman" w:eastAsia="STIX-Regular" w:hAnsi="Times New Roman" w:cs="Times New Roman"/>
          <w:b/>
          <w:kern w:val="0"/>
          <w:szCs w:val="21"/>
        </w:rPr>
        <w:t xml:space="preserve"> rubber tree samples</w:t>
      </w:r>
    </w:p>
    <w:tbl>
      <w:tblPr>
        <w:tblpPr w:leftFromText="180" w:rightFromText="180" w:vertAnchor="text" w:tblpY="1"/>
        <w:tblOverlap w:val="never"/>
        <w:tblW w:w="10552" w:type="dxa"/>
        <w:tblLook w:val="04A0" w:firstRow="1" w:lastRow="0" w:firstColumn="1" w:lastColumn="0" w:noHBand="0" w:noVBand="1"/>
      </w:tblPr>
      <w:tblGrid>
        <w:gridCol w:w="851"/>
        <w:gridCol w:w="1316"/>
        <w:gridCol w:w="982"/>
        <w:gridCol w:w="1246"/>
        <w:gridCol w:w="1315"/>
        <w:gridCol w:w="852"/>
        <w:gridCol w:w="1235"/>
        <w:gridCol w:w="1531"/>
        <w:gridCol w:w="1454"/>
      </w:tblGrid>
      <w:tr w:rsidR="00C37809" w:rsidRPr="00777A17" w:rsidTr="00C37809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809" w:rsidRPr="00777A17" w:rsidRDefault="00C37809" w:rsidP="00C378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10AD0DC" wp14:editId="16FB35DB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16510</wp:posOffset>
                      </wp:positionV>
                      <wp:extent cx="6840000" cy="0"/>
                      <wp:effectExtent l="0" t="0" r="18415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840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1" o:spid="_x0000_s1026" style="position:absolute;left:0;text-align:lef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75pt,1.3pt" to="535.85pt,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" strokecolor="#5b9bd5 [3204]" strokeweight=".5pt">
                      <v:stroke joinstyle="miter"/>
                    </v:line>
                  </w:pict>
                </mc:Fallback>
              </mc:AlternateContent>
            </w:r>
            <w:r w:rsidRPr="00777A1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mpl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809" w:rsidRPr="00777A17" w:rsidRDefault="00C37809" w:rsidP="00C37809">
            <w:pPr>
              <w:widowControl/>
              <w:ind w:rightChars="-60" w:right="-12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ean Read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809" w:rsidRPr="00777A17" w:rsidRDefault="00C37809" w:rsidP="00C37809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ean Base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809" w:rsidRPr="00777A17" w:rsidRDefault="00C37809" w:rsidP="00C37809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77A1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rror_rate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809" w:rsidRPr="00777A17" w:rsidRDefault="00C37809" w:rsidP="00C37809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Q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809" w:rsidRPr="00777A17" w:rsidRDefault="00C37809" w:rsidP="00C37809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Q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809" w:rsidRPr="00777A17" w:rsidRDefault="00C37809" w:rsidP="00C37809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GC_pct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809" w:rsidRPr="00777A17" w:rsidRDefault="00C37809" w:rsidP="00C37809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total_map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809" w:rsidRPr="00777A17" w:rsidRDefault="00C37809" w:rsidP="00C37809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unique_map</w:t>
            </w:r>
            <w:proofErr w:type="spellEnd"/>
          </w:p>
        </w:tc>
      </w:tr>
      <w:tr w:rsidR="00C37809" w:rsidRPr="00777A17" w:rsidTr="00C37809">
        <w:trPr>
          <w:trHeight w:val="28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809" w:rsidRPr="00777A17" w:rsidRDefault="00C37809" w:rsidP="00C378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E4DD34C" wp14:editId="4AAFED8D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12065</wp:posOffset>
                      </wp:positionV>
                      <wp:extent cx="6840000" cy="0"/>
                      <wp:effectExtent l="0" t="0" r="18415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840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3" o:spid="_x0000_s1026" style="position:absolute;left:0;text-align:lef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75pt,.95pt" to="535.85pt,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" strokecolor="#5b9bd5 [3204]" strokeweight=".5pt">
                      <v:stroke joinstyle="miter"/>
                    </v:line>
                  </w:pict>
                </mc:Fallback>
              </mc:AlternateContent>
            </w:r>
            <w:r w:rsidRPr="00777A1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809" w:rsidRPr="00777A17" w:rsidRDefault="00C37809" w:rsidP="00C378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  <w:r w:rsidR="004708E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777A1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78</w:t>
            </w:r>
            <w:r w:rsidR="004708E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777A1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809" w:rsidRPr="00777A17" w:rsidRDefault="00C37809" w:rsidP="00C378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6G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809" w:rsidRPr="00777A17" w:rsidRDefault="00C37809" w:rsidP="00C378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809" w:rsidRPr="00777A17" w:rsidRDefault="00C37809" w:rsidP="00C37809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98.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809" w:rsidRPr="00777A17" w:rsidRDefault="00C37809" w:rsidP="00C37809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94.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809" w:rsidRPr="00777A17" w:rsidRDefault="00C37809" w:rsidP="00C37809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3.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809" w:rsidRPr="00777A17" w:rsidRDefault="00C37809" w:rsidP="00C37809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2</w:t>
            </w:r>
            <w:r w:rsidR="004708E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74</w:t>
            </w:r>
            <w:r w:rsidR="004708E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976(93.7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809" w:rsidRPr="00777A17" w:rsidRDefault="00C37809" w:rsidP="00C37809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0</w:t>
            </w:r>
            <w:r w:rsidR="004708E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53</w:t>
            </w:r>
            <w:r w:rsidR="004708E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10(89.07%)</w:t>
            </w:r>
          </w:p>
        </w:tc>
      </w:tr>
      <w:tr w:rsidR="00C37809" w:rsidRPr="00777A17" w:rsidTr="00C37809">
        <w:trPr>
          <w:trHeight w:val="28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809" w:rsidRPr="00777A17" w:rsidRDefault="00C37809" w:rsidP="00C378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5BFF810" wp14:editId="609C7911">
                      <wp:simplePos x="0" y="0"/>
                      <wp:positionH relativeFrom="margin">
                        <wp:posOffset>-34925</wp:posOffset>
                      </wp:positionH>
                      <wp:positionV relativeFrom="paragraph">
                        <wp:posOffset>180340</wp:posOffset>
                      </wp:positionV>
                      <wp:extent cx="6840000" cy="0"/>
                      <wp:effectExtent l="0" t="0" r="18415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840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2" o:spid="_x0000_s1026" style="position:absolute;left:0;text-align:lef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2.75pt,14.2pt" to="535.85pt,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" strokecolor="#5b9bd5 [3204]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777A1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809" w:rsidRPr="00777A17" w:rsidRDefault="00C37809" w:rsidP="00C378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  <w:r w:rsidR="004708E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777A1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5</w:t>
            </w:r>
            <w:r w:rsidR="004708E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777A1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809" w:rsidRPr="00777A17" w:rsidRDefault="00C37809" w:rsidP="00C378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9G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809" w:rsidRPr="00777A17" w:rsidRDefault="00C37809" w:rsidP="00C378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777A1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809" w:rsidRPr="00777A17" w:rsidRDefault="00C37809" w:rsidP="00C37809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98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809" w:rsidRPr="00777A17" w:rsidRDefault="00C37809" w:rsidP="00C37809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94.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809" w:rsidRPr="00777A17" w:rsidRDefault="00C37809" w:rsidP="00C37809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3.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809" w:rsidRPr="00777A17" w:rsidRDefault="00C37809" w:rsidP="00C37809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2</w:t>
            </w:r>
            <w:r w:rsidR="004708E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24</w:t>
            </w:r>
            <w:r w:rsidR="004708E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71(94.84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809" w:rsidRPr="00777A17" w:rsidRDefault="00C37809" w:rsidP="00C37809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0</w:t>
            </w:r>
            <w:r w:rsidR="004708E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47</w:t>
            </w:r>
            <w:r w:rsidR="004708EB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777A17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35(90.19%)</w:t>
            </w:r>
          </w:p>
        </w:tc>
      </w:tr>
    </w:tbl>
    <w:p w:rsidR="00341885" w:rsidRPr="00341885" w:rsidRDefault="00C37809" w:rsidP="00671056">
      <w:pPr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</w:rPr>
        <w:br w:type="textWrapping" w:clear="all"/>
      </w:r>
      <w:r w:rsidR="00684A06"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 w:rsidR="00684A06">
        <w:rPr>
          <w:rFonts w:ascii="Times New Roman" w:eastAsia="宋体" w:hAnsi="Times New Roman" w:cs="Times New Roman"/>
          <w:sz w:val="15"/>
          <w:szCs w:val="15"/>
        </w:rPr>
        <w:t xml:space="preserve">   </w:t>
      </w:r>
      <w:bookmarkStart w:id="0" w:name="_GoBack"/>
      <w:bookmarkEnd w:id="0"/>
    </w:p>
    <w:sectPr w:rsidR="00341885" w:rsidRPr="00341885" w:rsidSect="00FA61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7E64" w:rsidRDefault="006B7E64" w:rsidP="00FA61EC">
      <w:r>
        <w:separator/>
      </w:r>
    </w:p>
  </w:endnote>
  <w:endnote w:type="continuationSeparator" w:id="0">
    <w:p w:rsidR="006B7E64" w:rsidRDefault="006B7E64" w:rsidP="00FA6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7E64" w:rsidRDefault="006B7E64" w:rsidP="00FA61EC">
      <w:r>
        <w:separator/>
      </w:r>
    </w:p>
  </w:footnote>
  <w:footnote w:type="continuationSeparator" w:id="0">
    <w:p w:rsidR="006B7E64" w:rsidRDefault="006B7E64" w:rsidP="00FA61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2A2"/>
    <w:rsid w:val="00035855"/>
    <w:rsid w:val="00341885"/>
    <w:rsid w:val="003D0050"/>
    <w:rsid w:val="00402CED"/>
    <w:rsid w:val="004708EB"/>
    <w:rsid w:val="00581607"/>
    <w:rsid w:val="005A6FA9"/>
    <w:rsid w:val="005B5414"/>
    <w:rsid w:val="005E7475"/>
    <w:rsid w:val="00671056"/>
    <w:rsid w:val="00684A06"/>
    <w:rsid w:val="006B7E64"/>
    <w:rsid w:val="006D7F1C"/>
    <w:rsid w:val="006E6EB0"/>
    <w:rsid w:val="007327BF"/>
    <w:rsid w:val="00777A17"/>
    <w:rsid w:val="008510B2"/>
    <w:rsid w:val="008711CE"/>
    <w:rsid w:val="008863FE"/>
    <w:rsid w:val="008A6F3E"/>
    <w:rsid w:val="00A3411C"/>
    <w:rsid w:val="00AC6BE5"/>
    <w:rsid w:val="00AF7DEF"/>
    <w:rsid w:val="00C32423"/>
    <w:rsid w:val="00C37809"/>
    <w:rsid w:val="00C505D1"/>
    <w:rsid w:val="00C7580A"/>
    <w:rsid w:val="00D50E79"/>
    <w:rsid w:val="00D52B54"/>
    <w:rsid w:val="00D572A2"/>
    <w:rsid w:val="00D92787"/>
    <w:rsid w:val="00DC6493"/>
    <w:rsid w:val="00E83710"/>
    <w:rsid w:val="00EB6422"/>
    <w:rsid w:val="00FA61EC"/>
    <w:rsid w:val="00FF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61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6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61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6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61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61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6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61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6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61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49</Words>
  <Characters>282</Characters>
  <Application>Microsoft Office Word</Application>
  <DocSecurity>0</DocSecurity>
  <Lines>2</Lines>
  <Paragraphs>1</Paragraphs>
  <ScaleCrop>false</ScaleCrop>
  <Company>DoubleOX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3</cp:revision>
  <dcterms:created xsi:type="dcterms:W3CDTF">2023-08-24T08:19:00Z</dcterms:created>
  <dcterms:modified xsi:type="dcterms:W3CDTF">2024-06-19T00:54:00Z</dcterms:modified>
</cp:coreProperties>
</file>